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05257" w14:textId="41BCA341" w:rsidR="00DF318F" w:rsidRPr="003B08CE" w:rsidRDefault="008D286F" w:rsidP="00DF318F">
      <w:pPr>
        <w:spacing w:line="480" w:lineRule="auto"/>
        <w:rPr>
          <w:rFonts w:ascii="Cambria" w:hAnsi="Cambria"/>
          <w:u w:val="single"/>
          <w:lang w:val="en-US"/>
        </w:rPr>
      </w:pPr>
      <w:r>
        <w:rPr>
          <w:rFonts w:ascii="Cambria" w:hAnsi="Cambria"/>
          <w:u w:val="single"/>
          <w:lang w:val="en-US"/>
        </w:rPr>
        <w:t xml:space="preserve">S3 </w:t>
      </w:r>
      <w:r w:rsidR="00215B1E">
        <w:rPr>
          <w:rFonts w:ascii="Cambria" w:hAnsi="Cambria"/>
          <w:u w:val="single"/>
          <w:lang w:val="en-US"/>
        </w:rPr>
        <w:t>T</w:t>
      </w:r>
      <w:r>
        <w:rPr>
          <w:rFonts w:ascii="Cambria" w:hAnsi="Cambria"/>
          <w:u w:val="single"/>
          <w:lang w:val="en-US"/>
        </w:rPr>
        <w:t>able</w:t>
      </w:r>
    </w:p>
    <w:tbl>
      <w:tblPr>
        <w:tblW w:w="10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124"/>
        <w:gridCol w:w="1703"/>
        <w:gridCol w:w="2265"/>
        <w:gridCol w:w="1703"/>
      </w:tblGrid>
      <w:tr w:rsidR="003B08CE" w:rsidRPr="003B08CE" w14:paraId="0CD5A603" w14:textId="77777777" w:rsidTr="003B08CE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3CCC3" w14:textId="77777777" w:rsidR="003B08CE" w:rsidRPr="003B08CE" w:rsidRDefault="003B08CE" w:rsidP="003B08CE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Preadmission eGFR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34A1A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Sex/age adjusted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EABA0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95% CI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AED59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Fully adjusted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0291B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95% CI</w:t>
            </w:r>
          </w:p>
        </w:tc>
      </w:tr>
      <w:tr w:rsidR="003B08CE" w:rsidRPr="003B08CE" w14:paraId="16F5A6EE" w14:textId="77777777" w:rsidTr="003B08CE">
        <w:tc>
          <w:tcPr>
            <w:tcW w:w="2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E7337" w14:textId="77777777" w:rsidR="003B08CE" w:rsidRPr="003B08CE" w:rsidRDefault="003B08CE" w:rsidP="003B08CE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≥90</w:t>
            </w:r>
          </w:p>
        </w:tc>
        <w:tc>
          <w:tcPr>
            <w:tcW w:w="2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6F2AE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 xml:space="preserve">1.00 </w:t>
            </w:r>
            <w:r w:rsidRPr="003B08CE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8ADB1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2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C26C9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 xml:space="preserve">1.00 </w:t>
            </w:r>
            <w:r w:rsidRPr="003B08CE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8AB6F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-</w:t>
            </w:r>
          </w:p>
        </w:tc>
      </w:tr>
      <w:tr w:rsidR="003B08CE" w:rsidRPr="003B08CE" w14:paraId="086D279A" w14:textId="77777777" w:rsidTr="003B08CE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1B7A0" w14:textId="77777777" w:rsidR="003B08CE" w:rsidRPr="003B08CE" w:rsidRDefault="003B08CE" w:rsidP="003B08CE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60-8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E53AF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D4342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0.81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1.10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9F6EC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0.9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27B34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0.81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1.11</w:t>
            </w:r>
          </w:p>
        </w:tc>
      </w:tr>
      <w:tr w:rsidR="003B08CE" w:rsidRPr="003B08CE" w14:paraId="27F10A89" w14:textId="77777777" w:rsidTr="003B08CE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4EAC7" w14:textId="77777777" w:rsidR="003B08CE" w:rsidRPr="003B08CE" w:rsidRDefault="003B08CE" w:rsidP="003B08CE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45-5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FB81A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1.3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66ED3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1.10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1.64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66308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1.2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1DD3B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1.06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1.58</w:t>
            </w:r>
          </w:p>
        </w:tc>
      </w:tr>
      <w:tr w:rsidR="003B08CE" w:rsidRPr="003B08CE" w14:paraId="00A93A9A" w14:textId="77777777" w:rsidTr="003B08CE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DE509" w14:textId="77777777" w:rsidR="003B08CE" w:rsidRPr="003B08CE" w:rsidRDefault="003B08CE" w:rsidP="003B08CE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30-44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87E1C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1.77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ACAF8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1.43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2.20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95AEB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1.6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1C683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1.33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2.05</w:t>
            </w:r>
          </w:p>
        </w:tc>
      </w:tr>
      <w:tr w:rsidR="003B08CE" w:rsidRPr="003B08CE" w14:paraId="51DF4AF9" w14:textId="77777777" w:rsidTr="003B08CE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9E375" w14:textId="77777777" w:rsidR="003B08CE" w:rsidRPr="003B08CE" w:rsidRDefault="003B08CE" w:rsidP="003B08CE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&lt;30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80495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2.1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4778F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1.65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2.68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B81F7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1.97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5C97C" w14:textId="77777777" w:rsidR="003B08CE" w:rsidRPr="003B08CE" w:rsidRDefault="003B08CE" w:rsidP="003B08CE">
            <w:pPr>
              <w:jc w:val="center"/>
              <w:rPr>
                <w:rFonts w:ascii="Cambria" w:hAnsi="Cambria"/>
              </w:rPr>
            </w:pPr>
            <w:proofErr w:type="gramStart"/>
            <w:r w:rsidRPr="003B08CE">
              <w:rPr>
                <w:rFonts w:ascii="Cambria" w:hAnsi="Cambria"/>
                <w:lang w:val="en-US"/>
              </w:rPr>
              <w:t>1.54 ;</w:t>
            </w:r>
            <w:proofErr w:type="gramEnd"/>
            <w:r w:rsidRPr="003B08CE">
              <w:rPr>
                <w:rFonts w:ascii="Cambria" w:hAnsi="Cambria"/>
                <w:lang w:val="en-US"/>
              </w:rPr>
              <w:t xml:space="preserve"> 2.51</w:t>
            </w:r>
          </w:p>
        </w:tc>
      </w:tr>
    </w:tbl>
    <w:p w14:paraId="7E4C23BF" w14:textId="77777777" w:rsidR="00D01A4A" w:rsidRDefault="00215B1E"/>
    <w:sectPr w:rsidR="00D01A4A" w:rsidSect="00DF318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182"/>
    <w:rsid w:val="00215B1E"/>
    <w:rsid w:val="003825ED"/>
    <w:rsid w:val="003B08CE"/>
    <w:rsid w:val="004B5F61"/>
    <w:rsid w:val="004F00A9"/>
    <w:rsid w:val="008D286F"/>
    <w:rsid w:val="009856D7"/>
    <w:rsid w:val="00DF318F"/>
    <w:rsid w:val="00F1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9C866"/>
  <w15:chartTrackingRefBased/>
  <w15:docId w15:val="{1365A0CF-BF17-44F1-A90F-9452E016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F318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F318F"/>
  </w:style>
  <w:style w:type="table" w:customStyle="1" w:styleId="Almindeligtabel41">
    <w:name w:val="Almindelig tabel 41"/>
    <w:basedOn w:val="TableNormal"/>
    <w:uiPriority w:val="44"/>
    <w:rsid w:val="00DF31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5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1</Characters>
  <Application>Microsoft Office Word</Application>
  <DocSecurity>0</DocSecurity>
  <Lines>2</Lines>
  <Paragraphs>1</Paragraphs>
  <ScaleCrop>false</ScaleCrop>
  <Company>Aarhus University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endelbo Graversen</dc:creator>
  <cp:keywords/>
  <dc:description/>
  <cp:lastModifiedBy>chn off32</cp:lastModifiedBy>
  <cp:revision>7</cp:revision>
  <dcterms:created xsi:type="dcterms:W3CDTF">2020-10-27T08:26:00Z</dcterms:created>
  <dcterms:modified xsi:type="dcterms:W3CDTF">2021-02-20T02:12:00Z</dcterms:modified>
</cp:coreProperties>
</file>